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D7E311" w14:textId="04F2ADFA" w:rsidR="005B0FB8" w:rsidRDefault="00967DCD" w:rsidP="004F6320">
      <w:pPr>
        <w:jc w:val="center"/>
        <w:rPr>
          <w:b/>
        </w:rPr>
      </w:pPr>
      <w:bookmarkStart w:id="0" w:name="_GoBack"/>
      <w:bookmarkEnd w:id="0"/>
      <w:r>
        <w:rPr>
          <w:b/>
        </w:rPr>
        <w:t>Journey with my baby- timeline activity</w:t>
      </w:r>
    </w:p>
    <w:p w14:paraId="6321CAD4" w14:textId="7585A8FC" w:rsidR="005B0FB8" w:rsidRDefault="005B0FB8" w:rsidP="005B0FB8">
      <w:r>
        <w:t>In this activity, women will be asked</w:t>
      </w:r>
      <w:r w:rsidR="00DF71FB">
        <w:t xml:space="preserve"> to draw a timeline of </w:t>
      </w:r>
      <w:r w:rsidR="004F6320">
        <w:t xml:space="preserve">their life </w:t>
      </w:r>
      <w:r w:rsidR="00DF71FB">
        <w:t xml:space="preserve">from pregnancy until </w:t>
      </w:r>
      <w:r w:rsidR="004F6320">
        <w:t>now (when the baby is a few months old)</w:t>
      </w:r>
      <w:r w:rsidR="00DF71FB">
        <w:t xml:space="preserve">. In the </w:t>
      </w:r>
      <w:r w:rsidR="002A58B0">
        <w:t>timeline,</w:t>
      </w:r>
      <w:r w:rsidR="00DF71FB">
        <w:t xml:space="preserve"> women will highlight</w:t>
      </w:r>
      <w:r w:rsidR="00323F5B">
        <w:t xml:space="preserve"> times of change from pregnancy through childbirth and the first months of the child’s life, particularly returning to work. </w:t>
      </w:r>
    </w:p>
    <w:p w14:paraId="3FD2F952" w14:textId="77777777" w:rsidR="004F6320" w:rsidRPr="000234CB" w:rsidRDefault="004F6320" w:rsidP="004F6320">
      <w:pPr>
        <w:rPr>
          <w:b/>
          <w:lang w:val="en-US"/>
        </w:rPr>
      </w:pPr>
      <w:r w:rsidRPr="000234CB">
        <w:rPr>
          <w:b/>
          <w:lang w:val="en-US"/>
        </w:rPr>
        <w:t xml:space="preserve">Required </w:t>
      </w:r>
    </w:p>
    <w:p w14:paraId="1BB3908A" w14:textId="77777777" w:rsidR="004F6320" w:rsidRPr="00E3462E" w:rsidRDefault="004F6320" w:rsidP="004F6320">
      <w:pPr>
        <w:pStyle w:val="ListParagraph"/>
        <w:numPr>
          <w:ilvl w:val="0"/>
          <w:numId w:val="4"/>
        </w:numPr>
        <w:rPr>
          <w:lang w:val="en-US"/>
        </w:rPr>
      </w:pPr>
      <w:proofErr w:type="spellStart"/>
      <w:r w:rsidRPr="00E3462E">
        <w:rPr>
          <w:lang w:val="en-US"/>
        </w:rPr>
        <w:t>Coloured</w:t>
      </w:r>
      <w:proofErr w:type="spellEnd"/>
      <w:r w:rsidRPr="00E3462E">
        <w:rPr>
          <w:lang w:val="en-US"/>
        </w:rPr>
        <w:t xml:space="preserve"> pens</w:t>
      </w:r>
    </w:p>
    <w:p w14:paraId="2CF09418" w14:textId="5847ECBE" w:rsidR="004F6320" w:rsidRDefault="004F6320" w:rsidP="004F6320">
      <w:pPr>
        <w:pStyle w:val="ListParagraph"/>
        <w:numPr>
          <w:ilvl w:val="0"/>
          <w:numId w:val="4"/>
        </w:numPr>
        <w:rPr>
          <w:lang w:val="en-US"/>
        </w:rPr>
      </w:pPr>
      <w:r w:rsidRPr="00E3462E">
        <w:rPr>
          <w:lang w:val="en-US"/>
        </w:rPr>
        <w:t xml:space="preserve">Prestik </w:t>
      </w:r>
    </w:p>
    <w:p w14:paraId="5A5225CA" w14:textId="01B3D828" w:rsidR="00F618C7" w:rsidRPr="00F618C7" w:rsidRDefault="00F618C7" w:rsidP="00F618C7">
      <w:pPr>
        <w:pStyle w:val="ListParagraph"/>
        <w:numPr>
          <w:ilvl w:val="0"/>
          <w:numId w:val="4"/>
        </w:numPr>
        <w:rPr>
          <w:lang w:val="en-US"/>
        </w:rPr>
      </w:pPr>
      <w:r w:rsidRPr="00E3462E">
        <w:rPr>
          <w:lang w:val="en-US"/>
        </w:rPr>
        <w:t>Small pieces of card</w:t>
      </w:r>
      <w:r>
        <w:rPr>
          <w:lang w:val="en-US"/>
        </w:rPr>
        <w:t xml:space="preserve"> (15 per mother)</w:t>
      </w:r>
    </w:p>
    <w:p w14:paraId="246E28D9" w14:textId="109C7D5B" w:rsidR="004F6320" w:rsidRPr="00E3462E" w:rsidRDefault="004F6320" w:rsidP="004F6320">
      <w:pPr>
        <w:pStyle w:val="ListParagraph"/>
        <w:numPr>
          <w:ilvl w:val="0"/>
          <w:numId w:val="4"/>
        </w:numPr>
        <w:rPr>
          <w:lang w:val="en-US"/>
        </w:rPr>
      </w:pPr>
      <w:r w:rsidRPr="00E3462E">
        <w:rPr>
          <w:lang w:val="en-US"/>
        </w:rPr>
        <w:t>Flip chart paper (one for each mother)</w:t>
      </w:r>
      <w:r w:rsidR="00F618C7">
        <w:rPr>
          <w:lang w:val="en-US"/>
        </w:rPr>
        <w:t xml:space="preserve"> </w:t>
      </w:r>
      <w:r w:rsidR="001A5F59">
        <w:rPr>
          <w:lang w:val="en-US"/>
        </w:rPr>
        <w:t xml:space="preserve">prepare the papers with a line along the middle. </w:t>
      </w:r>
    </w:p>
    <w:p w14:paraId="4E4C301A" w14:textId="77777777" w:rsidR="004F6320" w:rsidRDefault="004F6320" w:rsidP="005B0FB8">
      <w:pPr>
        <w:rPr>
          <w:b/>
        </w:rPr>
      </w:pPr>
    </w:p>
    <w:p w14:paraId="193AF74D" w14:textId="23B0BCEA" w:rsidR="00967DCD" w:rsidRPr="00CF1793" w:rsidRDefault="00CF1793" w:rsidP="005B0FB8">
      <w:pPr>
        <w:rPr>
          <w:b/>
        </w:rPr>
      </w:pPr>
      <w:r w:rsidRPr="00CF1793">
        <w:rPr>
          <w:b/>
        </w:rPr>
        <w:t>Instructions for mothers</w:t>
      </w:r>
    </w:p>
    <w:p w14:paraId="77D1C6B3" w14:textId="71983EFB" w:rsidR="004F6320" w:rsidRDefault="00F618C7" w:rsidP="005B0FB8">
      <w:r>
        <w:t xml:space="preserve">There is a line drawn </w:t>
      </w:r>
      <w:r w:rsidR="004F6320">
        <w:t xml:space="preserve">across the paper, this represents the time since you found out that you were pregnant up to today. At the start of the line is the day you found out you were pregnant, at the end of the line is today. </w:t>
      </w:r>
    </w:p>
    <w:p w14:paraId="226F1157" w14:textId="354DF7A8" w:rsidR="00366F6C" w:rsidRDefault="004F6320" w:rsidP="005B0FB8">
      <w:r>
        <w:t>Think of the most important things that have happened over the time when you were pregnant, having your baby, caring for your baby and returning to work</w:t>
      </w:r>
    </w:p>
    <w:p w14:paraId="299EAC0A" w14:textId="77777777" w:rsidR="00F618C7" w:rsidRDefault="004F6320" w:rsidP="005B0FB8">
      <w:r>
        <w:t xml:space="preserve">Either write or do a drawing </w:t>
      </w:r>
      <w:r w:rsidR="00F618C7">
        <w:t xml:space="preserve">of each event on a small piece of card </w:t>
      </w:r>
    </w:p>
    <w:p w14:paraId="0DB67249" w14:textId="2D249D1B" w:rsidR="004F6320" w:rsidRDefault="00F618C7" w:rsidP="005B0FB8">
      <w:r>
        <w:t>Stick the pieces of card along the line to show when</w:t>
      </w:r>
      <w:r w:rsidR="004F6320">
        <w:t xml:space="preserve"> these important </w:t>
      </w:r>
      <w:r>
        <w:t>occasions happened</w:t>
      </w:r>
    </w:p>
    <w:p w14:paraId="24D70CBC" w14:textId="283F4E90" w:rsidR="001A5F59" w:rsidRDefault="001A5F59" w:rsidP="005B0FB8">
      <w:r>
        <w:t>On completion of the timeline you will be asked to explain to the group the things that have happened to you and why you chose these occasions to draw on your timeline</w:t>
      </w:r>
    </w:p>
    <w:p w14:paraId="71A4F206" w14:textId="77777777" w:rsidR="004F6320" w:rsidRDefault="004F6320" w:rsidP="005B0FB8"/>
    <w:p w14:paraId="19F906C8" w14:textId="0F511115" w:rsidR="00366F6C" w:rsidRDefault="00366F6C" w:rsidP="005B0FB8">
      <w:pPr>
        <w:rPr>
          <w:b/>
        </w:rPr>
      </w:pPr>
      <w:r w:rsidRPr="00366F6C">
        <w:rPr>
          <w:b/>
        </w:rPr>
        <w:t>Discussion question:</w:t>
      </w:r>
    </w:p>
    <w:p w14:paraId="3408F9E4" w14:textId="6921C8AA" w:rsidR="001A5F59" w:rsidRPr="001A5F59" w:rsidRDefault="001A5F59" w:rsidP="005B0FB8">
      <w:pPr>
        <w:rPr>
          <w:lang w:val="en-US"/>
        </w:rPr>
      </w:pPr>
      <w:r w:rsidRPr="00E3462E">
        <w:rPr>
          <w:lang w:val="en-US"/>
        </w:rPr>
        <w:t xml:space="preserve">On completion of the activity </w:t>
      </w:r>
      <w:r>
        <w:rPr>
          <w:lang w:val="en-US"/>
        </w:rPr>
        <w:t xml:space="preserve">pin each of the flipcharts to the wall </w:t>
      </w:r>
      <w:r w:rsidR="00F618C7">
        <w:rPr>
          <w:lang w:val="en-US"/>
        </w:rPr>
        <w:t xml:space="preserve">or ask people to gather round </w:t>
      </w:r>
      <w:r>
        <w:rPr>
          <w:lang w:val="en-US"/>
        </w:rPr>
        <w:t xml:space="preserve">so everyone can see and </w:t>
      </w:r>
      <w:r w:rsidRPr="00E3462E">
        <w:rPr>
          <w:lang w:val="en-US"/>
        </w:rPr>
        <w:t>ask ea</w:t>
      </w:r>
      <w:r>
        <w:rPr>
          <w:lang w:val="en-US"/>
        </w:rPr>
        <w:t>ch mother in turn to explain her own</w:t>
      </w:r>
      <w:r w:rsidRPr="00E3462E">
        <w:rPr>
          <w:lang w:val="en-US"/>
        </w:rPr>
        <w:t xml:space="preserve"> </w:t>
      </w:r>
      <w:r>
        <w:rPr>
          <w:lang w:val="en-US"/>
        </w:rPr>
        <w:t>timeline</w:t>
      </w:r>
      <w:r w:rsidRPr="00E3462E">
        <w:rPr>
          <w:lang w:val="en-US"/>
        </w:rPr>
        <w:t>,</w:t>
      </w:r>
      <w:r>
        <w:rPr>
          <w:lang w:val="en-US"/>
        </w:rPr>
        <w:t xml:space="preserve"> why each event was important, and how it made them feel.</w:t>
      </w:r>
    </w:p>
    <w:p w14:paraId="22408922" w14:textId="036670B7" w:rsidR="00F618C7" w:rsidRDefault="00F618C7" w:rsidP="002A58B0">
      <w:pPr>
        <w:pStyle w:val="ListParagraph"/>
        <w:numPr>
          <w:ilvl w:val="0"/>
          <w:numId w:val="3"/>
        </w:numPr>
      </w:pPr>
      <w:r>
        <w:t>Why did you chose this event as being important?</w:t>
      </w:r>
    </w:p>
    <w:p w14:paraId="7C5C095A" w14:textId="77777777" w:rsidR="00F618C7" w:rsidRDefault="00F618C7" w:rsidP="00F618C7">
      <w:pPr>
        <w:pStyle w:val="ListParagraph"/>
        <w:numPr>
          <w:ilvl w:val="0"/>
          <w:numId w:val="3"/>
        </w:numPr>
      </w:pPr>
      <w:r>
        <w:t xml:space="preserve">How did you feel when this happened? </w:t>
      </w:r>
      <w:r w:rsidR="001A5F59">
        <w:t xml:space="preserve">Explain whether you felt happy or sad </w:t>
      </w:r>
      <w:r>
        <w:t xml:space="preserve">at the time this event happened and why. </w:t>
      </w:r>
    </w:p>
    <w:p w14:paraId="0DF64733" w14:textId="7402B37F" w:rsidR="001A5F59" w:rsidRDefault="00F618C7" w:rsidP="00F618C7">
      <w:pPr>
        <w:pStyle w:val="ListParagraph"/>
        <w:numPr>
          <w:ilvl w:val="0"/>
          <w:numId w:val="3"/>
        </w:numPr>
      </w:pPr>
      <w:r>
        <w:t xml:space="preserve">Did other people have a similar experience- describe how others felt when this happened. </w:t>
      </w:r>
      <w:r w:rsidR="001A5F59">
        <w:t xml:space="preserve"> </w:t>
      </w:r>
    </w:p>
    <w:p w14:paraId="16E2E0FB" w14:textId="77777777" w:rsidR="001A5F59" w:rsidRDefault="001A5F59" w:rsidP="00F618C7">
      <w:pPr>
        <w:pStyle w:val="ListParagraph"/>
      </w:pPr>
    </w:p>
    <w:p w14:paraId="0F7FEDAC" w14:textId="77777777" w:rsidR="002A58B0" w:rsidRDefault="002A58B0" w:rsidP="002A58B0">
      <w:pPr>
        <w:pStyle w:val="ListParagraph"/>
      </w:pPr>
    </w:p>
    <w:p w14:paraId="39CDA8D7" w14:textId="77777777" w:rsidR="002A58B0" w:rsidRDefault="002A58B0" w:rsidP="005B0FB8"/>
    <w:p w14:paraId="21D31347" w14:textId="77777777" w:rsidR="00366F6C" w:rsidRPr="005B0FB8" w:rsidRDefault="00366F6C" w:rsidP="005B0FB8"/>
    <w:sectPr w:rsidR="00366F6C" w:rsidRPr="005B0FB8">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466595" w14:textId="77777777" w:rsidR="00E42490" w:rsidRDefault="00E42490" w:rsidP="00CF1793">
      <w:pPr>
        <w:spacing w:after="0" w:line="240" w:lineRule="auto"/>
      </w:pPr>
      <w:r>
        <w:separator/>
      </w:r>
    </w:p>
  </w:endnote>
  <w:endnote w:type="continuationSeparator" w:id="0">
    <w:p w14:paraId="2E2465BB" w14:textId="77777777" w:rsidR="00E42490" w:rsidRDefault="00E42490" w:rsidP="00CF1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6DDB5E" w14:textId="77777777" w:rsidR="00E42490" w:rsidRDefault="00E42490" w:rsidP="00CF1793">
      <w:pPr>
        <w:spacing w:after="0" w:line="240" w:lineRule="auto"/>
      </w:pPr>
      <w:r>
        <w:separator/>
      </w:r>
    </w:p>
  </w:footnote>
  <w:footnote w:type="continuationSeparator" w:id="0">
    <w:p w14:paraId="06CCFCEE" w14:textId="77777777" w:rsidR="00E42490" w:rsidRDefault="00E42490" w:rsidP="00CF17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78515E" w14:textId="6A8B3AC6" w:rsidR="00340DB3" w:rsidRDefault="00340DB3">
    <w:pPr>
      <w:pStyle w:val="Header"/>
    </w:pPr>
    <w:proofErr w:type="spellStart"/>
    <w:r>
      <w:t>LiNCs</w:t>
    </w:r>
    <w:proofErr w:type="spellEnd"/>
    <w:r>
      <w:t xml:space="preserve"> study: FGD Journey with my baby</w:t>
    </w:r>
  </w:p>
  <w:p w14:paraId="3BBB5736" w14:textId="77777777" w:rsidR="00CF1793" w:rsidRDefault="00CF17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B06C1B"/>
    <w:multiLevelType w:val="hybridMultilevel"/>
    <w:tmpl w:val="E8522F7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398603FE"/>
    <w:multiLevelType w:val="hybridMultilevel"/>
    <w:tmpl w:val="CC0EC0C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3FF25C75"/>
    <w:multiLevelType w:val="hybridMultilevel"/>
    <w:tmpl w:val="61045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AF42C3"/>
    <w:multiLevelType w:val="hybridMultilevel"/>
    <w:tmpl w:val="D59A307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82D"/>
    <w:rsid w:val="00147BFA"/>
    <w:rsid w:val="001A5F59"/>
    <w:rsid w:val="00265B25"/>
    <w:rsid w:val="002A58B0"/>
    <w:rsid w:val="00323F5B"/>
    <w:rsid w:val="00340DB3"/>
    <w:rsid w:val="00366F6C"/>
    <w:rsid w:val="00381E67"/>
    <w:rsid w:val="0042182D"/>
    <w:rsid w:val="004F6320"/>
    <w:rsid w:val="005B0FB8"/>
    <w:rsid w:val="005F426B"/>
    <w:rsid w:val="008B490E"/>
    <w:rsid w:val="008E563E"/>
    <w:rsid w:val="008F7517"/>
    <w:rsid w:val="00967DCD"/>
    <w:rsid w:val="00A72C3C"/>
    <w:rsid w:val="00C872A0"/>
    <w:rsid w:val="00CF1793"/>
    <w:rsid w:val="00DB6731"/>
    <w:rsid w:val="00DF71FB"/>
    <w:rsid w:val="00E42490"/>
    <w:rsid w:val="00F618C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C34A0"/>
  <w15:chartTrackingRefBased/>
  <w15:docId w15:val="{D2EE6A54-87B8-4DCE-BDD9-020863187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0FB8"/>
    <w:pPr>
      <w:ind w:left="720"/>
      <w:contextualSpacing/>
    </w:pPr>
  </w:style>
  <w:style w:type="paragraph" w:styleId="Header">
    <w:name w:val="header"/>
    <w:basedOn w:val="Normal"/>
    <w:link w:val="HeaderChar"/>
    <w:uiPriority w:val="99"/>
    <w:unhideWhenUsed/>
    <w:rsid w:val="00CF17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1793"/>
  </w:style>
  <w:style w:type="paragraph" w:styleId="Footer">
    <w:name w:val="footer"/>
    <w:basedOn w:val="Normal"/>
    <w:link w:val="FooterChar"/>
    <w:uiPriority w:val="99"/>
    <w:unhideWhenUsed/>
    <w:rsid w:val="00CF17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17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9</Words>
  <Characters>148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ondile Pinkie Luthuli</dc:creator>
  <cp:keywords/>
  <dc:description/>
  <cp:lastModifiedBy>Sphindile Mapumulo</cp:lastModifiedBy>
  <cp:revision>2</cp:revision>
  <dcterms:created xsi:type="dcterms:W3CDTF">2021-11-03T09:43:00Z</dcterms:created>
  <dcterms:modified xsi:type="dcterms:W3CDTF">2021-11-03T09:43:00Z</dcterms:modified>
</cp:coreProperties>
</file>